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43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45"/>
        <w:gridCol w:w="1245"/>
        <w:gridCol w:w="1245"/>
        <w:gridCol w:w="1245"/>
        <w:gridCol w:w="1245"/>
        <w:gridCol w:w="1245"/>
        <w:gridCol w:w="1245"/>
        <w:gridCol w:w="1245"/>
        <w:gridCol w:w="1245"/>
        <w:gridCol w:w="1245"/>
      </w:tblGrid>
      <w:tr w:rsidR="00E075C2" w:rsidRPr="00E075C2" w14:paraId="71BEA033" w14:textId="77777777" w:rsidTr="009E7C2D"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D3D3D3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119FD4D" w14:textId="77777777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D3D3D3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8E3F466" w14:textId="1875D194" w:rsidR="000C39F3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lta 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0C682C2C" w14:textId="10B5B85B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N = 60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D3D3D3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D6BEF5D" w14:textId="4546178E" w:rsidR="000C39F3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lta 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4B18AE0D" w14:textId="266E4683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N = 7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D3D3D3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B2BE579" w14:textId="64CF4321" w:rsidR="000C39F3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micron-BA.1 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0CDA1599" w14:textId="6F93E60E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N = 27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D3D3D3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B233375" w14:textId="3E5C60A7" w:rsidR="000C39F3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micron-BA.1 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0431F02B" w14:textId="17ED9875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N = 154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D3D3D3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104C7F6" w14:textId="5EA722A0" w:rsidR="000C39F3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micron-BA.2 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0AD75BEB" w14:textId="10FE6D3D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N = 1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D3D3D3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93C8875" w14:textId="0271ABD2" w:rsidR="000C39F3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micron-BA.2 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02EE05FD" w14:textId="0BB18180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N = 142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D3D3D3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3835C87" w14:textId="07F5B02A" w:rsidR="000C39F3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micron-BA.4 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0068768F" w14:textId="33C1B1CA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N = 7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D3D3D3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0A8C11A" w14:textId="709976F7" w:rsidR="000C39F3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micron-BA.4/5 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4298EF8B" w14:textId="28CE6541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N = 2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D3D3D3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726C42D" w14:textId="25AEB37D" w:rsidR="000C39F3" w:rsidRDefault="00E075C2" w:rsidP="000C39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micron-BA.4/5 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002A7CB0" w14:textId="7687B379" w:rsidR="00E075C2" w:rsidRPr="00E075C2" w:rsidRDefault="00E075C2" w:rsidP="000C39F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N = 5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D3D3D3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A1FCAD8" w14:textId="16F83B0C" w:rsidR="000C39F3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micron-BA.5 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E075C2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="00BC14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78FE234E" w14:textId="4EFD1B72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N = 55</w:t>
            </w:r>
          </w:p>
        </w:tc>
      </w:tr>
      <w:tr w:rsidR="00E075C2" w:rsidRPr="00E075C2" w14:paraId="6BDFFAAC" w14:textId="77777777" w:rsidTr="000C39F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914C87A" w14:textId="49BFEE27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se 2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1068917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893630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94ADC4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70B8475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FE56B9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F5E9AE9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B69C8EA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44DA4E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1BC2157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957BDE7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75C2" w:rsidRPr="00E075C2" w14:paraId="7B7BA373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AA08C2D" w14:textId="6BCF7D21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AZD1222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5F347C4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0 (5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A7797A3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90135A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1 (41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861DF1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5 (23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DB854E3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10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39D790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5 (25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B3814F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 (43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18966BA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F36D87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61C3B55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7 (31%)</w:t>
            </w:r>
          </w:p>
        </w:tc>
      </w:tr>
      <w:tr w:rsidR="00E075C2" w:rsidRPr="00E075C2" w14:paraId="16B653AF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13A784D" w14:textId="6CB37EEB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BNT162b2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7638639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9 (48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BE9038A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7 (10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53986DA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3 (48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0CD8DC5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15 (75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8C49AF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978FF0C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99 (7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1DD2DA0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 (57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D2C2ACB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 (10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272752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5 (10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C0536FA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6 (65%)</w:t>
            </w:r>
          </w:p>
        </w:tc>
      </w:tr>
      <w:tr w:rsidR="00E075C2" w:rsidRPr="00E075C2" w14:paraId="13679885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BB50C08" w14:textId="3D18F794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mRNA1273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3674DB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1.7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C82145C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553D19C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 (11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2F10D13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 (2.6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48F8D4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22CEFC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7 (4.9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0F6BA1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44D212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DFD9C2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55B51F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 (3.6%)</w:t>
            </w:r>
          </w:p>
        </w:tc>
      </w:tr>
      <w:tr w:rsidR="00E075C2" w:rsidRPr="00E075C2" w14:paraId="7810FBB0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852EDF4" w14:textId="6471F6BD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F80D86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2BCC707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F2C131C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AFB9123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FFBF057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F40009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0.7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5626EAC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C3CBEE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175B9C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C65EBA7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E075C2" w:rsidRPr="00E075C2" w14:paraId="6A520F1D" w14:textId="77777777" w:rsidTr="000C39F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E9489F9" w14:textId="3F74B144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se 3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22B1929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70D612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756027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38F3586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805200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7A9CDC3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8476DE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751373B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1C077E6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FC48580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75C2" w:rsidRPr="00E075C2" w14:paraId="28385080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91ABFE6" w14:textId="3007EC9F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AZD1222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E08C2B3" w14:textId="77777777" w:rsidR="00E075C2" w:rsidRPr="00E75DE7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5DE7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35CE54D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DD57D10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B62D4D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98C5363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NA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767CC9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421801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43C097D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NA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E44C20C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ED524B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E075C2" w:rsidRPr="00E075C2" w14:paraId="7C5CAE15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374F6B4" w14:textId="3C1A635D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BNT162b2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282A04B" w14:textId="77777777" w:rsidR="00E075C2" w:rsidRPr="00E75DE7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5DE7">
              <w:rPr>
                <w:rFonts w:ascii="Arial" w:hAnsi="Arial" w:cs="Arial"/>
                <w:sz w:val="20"/>
                <w:szCs w:val="20"/>
              </w:rPr>
              <w:t>39 (76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2794FAB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7 (10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2F22A9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2 (92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1E83B86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42 (92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54045EA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NA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DC711B9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36 (96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8FFDFB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5 (71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B37477A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NA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2BDE9C9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5 (10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ABEB56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8 (87%)</w:t>
            </w:r>
          </w:p>
        </w:tc>
      </w:tr>
      <w:tr w:rsidR="00E075C2" w:rsidRPr="00E075C2" w14:paraId="67315F83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A8F46C8" w14:textId="4802369E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mRNA1273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A7D3450" w14:textId="77777777" w:rsidR="00E075C2" w:rsidRPr="00E75DE7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5DE7">
              <w:rPr>
                <w:rFonts w:ascii="Arial" w:hAnsi="Arial" w:cs="Arial"/>
                <w:sz w:val="20"/>
                <w:szCs w:val="20"/>
              </w:rPr>
              <w:t>12 (24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71EAA76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E7E21CD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7.7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A292CE4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0 (6.5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8ABDAF5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NA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3FBDAE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6 (4.2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008A8A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 (29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73BE4D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NA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FC7E155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21C34B4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7 (13%)</w:t>
            </w:r>
          </w:p>
        </w:tc>
      </w:tr>
      <w:tr w:rsidR="00E075C2" w:rsidRPr="00E075C2" w14:paraId="57D87776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C2A2384" w14:textId="4A10020D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802220B" w14:textId="77777777" w:rsidR="00E075C2" w:rsidRPr="00E75DE7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5DE7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58F84A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DE20829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49BC40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6BB52B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NA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B606BE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D19474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DD04304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NA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9A7AA39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03A2846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E075C2" w:rsidRPr="00E075C2" w14:paraId="15E5D810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66BCF79" w14:textId="0A2C0A10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3D0FD67" w14:textId="77777777" w:rsidR="00E075C2" w:rsidRPr="00E75DE7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5DE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01F0D2B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2492355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4D0967A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1299586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359E8E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B49D59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A93E79C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72918C6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EA83A3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075C2" w:rsidRPr="00E075C2" w14:paraId="6959C9E5" w14:textId="77777777" w:rsidTr="000C39F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D9E908A" w14:textId="77777777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Site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735486C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AFDD6E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72B2D3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3E7390D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884A62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3E603D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A2F7195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925265D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13D9155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1FD31AA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75C2" w:rsidRPr="00E075C2" w14:paraId="7119BEDD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4A33FFE" w14:textId="1C6CA1EE" w:rsidR="00E075C2" w:rsidRPr="00E075C2" w:rsidRDefault="00E075C2" w:rsidP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C765E">
              <w:rPr>
                <w:rFonts w:ascii="Arial" w:hAnsi="Arial" w:cs="Arial"/>
                <w:sz w:val="20"/>
                <w:szCs w:val="20"/>
              </w:rPr>
              <w:t>CNWL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ABAAE92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9CDBA55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14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472256C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0B42A27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 (1.9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AC1FE46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F4490AF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 (2.8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46F4777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C157B6B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F2C93E1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C32210B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 (5.5%)</w:t>
            </w:r>
          </w:p>
        </w:tc>
      </w:tr>
      <w:tr w:rsidR="00E075C2" w:rsidRPr="00E075C2" w14:paraId="7EFC2C86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3BC2517" w14:textId="4BF483A7" w:rsidR="00E075C2" w:rsidRPr="00E075C2" w:rsidRDefault="00E075C2" w:rsidP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C765E">
              <w:rPr>
                <w:rFonts w:ascii="Arial" w:hAnsi="Arial" w:cs="Arial"/>
                <w:sz w:val="20"/>
                <w:szCs w:val="20"/>
              </w:rPr>
              <w:t>Crick (non-NHS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E0F6EE8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6 (77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8D56C99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 (57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EB3E633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4 (89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200A750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99 (64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E1F7DA1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10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92373F5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07 (75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024827A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6 (86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3AE618D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3E15942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 (4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729F657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2 (76%)</w:t>
            </w:r>
          </w:p>
        </w:tc>
      </w:tr>
      <w:tr w:rsidR="00E075C2" w:rsidRPr="00E075C2" w14:paraId="27BFFF11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B450293" w14:textId="3D8E5E42" w:rsidR="00E075C2" w:rsidRPr="00E075C2" w:rsidRDefault="00E075C2" w:rsidP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ling/NWP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8C155BB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 (3.3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C37F0D1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14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91E49C8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3.7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1A30802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 (1.3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676F5D8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CC20D07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5 (3.5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B7A89CD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7056986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5ADEA4E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C02AE1E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E075C2" w:rsidRPr="00E075C2" w14:paraId="10C08B4A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BA8EF05" w14:textId="757D85C3" w:rsidR="00E075C2" w:rsidRPr="00E075C2" w:rsidRDefault="00E075C2" w:rsidP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CLH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E7719AA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2 (2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7345472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14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D987127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 (7.4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269731F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50 (32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2723DEF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3BED337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6 (18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AB9B335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14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11CC403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7984CB4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 (6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8C37646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0 (18%)</w:t>
            </w:r>
          </w:p>
        </w:tc>
      </w:tr>
      <w:tr w:rsidR="00E075C2" w:rsidRPr="00E075C2" w14:paraId="36D61458" w14:textId="77777777" w:rsidTr="000C39F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5AC6036" w14:textId="77777777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2A0D9DA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4FE6B0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F5DEEC6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33298DD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71F1B4B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F66F14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B420F65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0558C2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CEE94C0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7CD68C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75C2" w:rsidRPr="00E075C2" w14:paraId="01E0966E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DD73CA6" w14:textId="6832C849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8E8763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7 (62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C12ADD4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 (57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3A394C6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7 (63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A3DE090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07 (69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2DCE2E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EF9BC05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97 (68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DAEC836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6 (86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5438286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 (10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9F356C0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5 (10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753D83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0 (73%)</w:t>
            </w:r>
          </w:p>
        </w:tc>
      </w:tr>
      <w:tr w:rsidR="00E075C2" w:rsidRPr="00E075C2" w14:paraId="4A525D68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FF7A113" w14:textId="2E2D478E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F1A038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3 (38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4ECB530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 (43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7EF96E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0 (37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30ED97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7 (31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BB9A09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10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B53A6E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5 (32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3382159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14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B643D5B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F92A6B9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812D8CD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5 (27%)</w:t>
            </w:r>
          </w:p>
        </w:tc>
      </w:tr>
      <w:tr w:rsidR="00E075C2" w:rsidRPr="00E075C2" w14:paraId="655FBCC0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4D6316D" w14:textId="77777777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Median age (years) [IQR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30FBE15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8 [28-48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992B0F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7 [40-52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B9B0AE9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4 [29-40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547FE70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0 [32-49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5F8CA8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6 [36-36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47F887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0 [31-48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BA2559B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2 [26-40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DBAED2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52 [52-52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727F250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57 [44-57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287D36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7 [29-50]</w:t>
            </w:r>
          </w:p>
        </w:tc>
      </w:tr>
      <w:tr w:rsidR="00E075C2" w:rsidRPr="00E075C2" w14:paraId="25EAF494" w14:textId="77777777" w:rsidTr="000C39F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FD569B1" w14:textId="77777777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Episode number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699524B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1545B2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C38B297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E7EC21D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FE9C4BA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62CE685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39432B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76A6B5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8A613F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659FA7A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75C2" w:rsidRPr="00E075C2" w14:paraId="79FBA820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1B59C3F" w14:textId="2AC9382A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7C44E9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60 (10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DE7DAB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6 (86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2BE9CE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5 (93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19D69E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49 (97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EF4883B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10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61AF395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19 (84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2FF90A7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6 (86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15D4005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16DC220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 (6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ABD3C5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3 (60%)</w:t>
            </w:r>
          </w:p>
        </w:tc>
      </w:tr>
      <w:tr w:rsidR="00E075C2" w:rsidRPr="00E075C2" w14:paraId="2E6F9399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66DC5AA" w14:textId="3667DECC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697EA4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D298ABC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14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DBC389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 (7.4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DD4C73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5 (3.2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6EC92A7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CC2F78B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2 (15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E9F7879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14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6DD7FD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A7F2D2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 (4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BF52D2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2 (40%)</w:t>
            </w:r>
          </w:p>
        </w:tc>
      </w:tr>
      <w:tr w:rsidR="00E075C2" w:rsidRPr="00E075C2" w14:paraId="3EF973A9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97E1181" w14:textId="7551FD2D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A00EC70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7B2750B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440FDD6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D25A746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88EE7AB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D5A70A7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0.7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1A06EF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2CCD6D5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75AADE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CCF4360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E075C2" w:rsidRPr="00E075C2" w14:paraId="40779E5D" w14:textId="77777777" w:rsidTr="00C8252E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1EC4F04" w14:textId="77777777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Joined study before infection episode?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A8A42CB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617A31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3D8C4B0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C65DD7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AED16B0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48C2139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EE365E3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4C8C207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4C87D74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A81AF2C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75C2" w:rsidRPr="00E075C2" w14:paraId="7315C3F2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8033219" w14:textId="6B7349A9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1D35380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5 (42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6A173F7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5 (71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AEABFF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6 (59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F28F17D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55 (36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0C52CB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75230D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2 (3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72799D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544C33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A02CC9C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 (4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8704129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1 (20%)</w:t>
            </w:r>
          </w:p>
        </w:tc>
      </w:tr>
      <w:tr w:rsidR="00E075C2" w:rsidRPr="00E075C2" w14:paraId="16DA7891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50AFF05" w14:textId="79BD2FBD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37308D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5 (58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321944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 (29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A415AB4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1 (41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475F30D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99 (64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BF9FB49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10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029F6E4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00 (7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4F1345C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7 (10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4729BB9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BCCB21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 (6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6D90ACD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4 (80%)</w:t>
            </w:r>
          </w:p>
        </w:tc>
      </w:tr>
      <w:tr w:rsidR="00E075C2" w:rsidRPr="00E075C2" w14:paraId="4400BCCD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6501DAE" w14:textId="77777777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Median days since dose prior to infection [IQR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BCB2F66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55 [110-192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C5CE27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1 [26-56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26A1B4B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07 [166-263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A91DC75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82 [52-106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8C36C5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33 [333-333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C1F23E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45 [103-177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1B17C3D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88 [184-223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0F7D48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00 [325-474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EA01004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79 [218-284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D9327F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40 [202-276]</w:t>
            </w:r>
          </w:p>
        </w:tc>
      </w:tr>
      <w:tr w:rsidR="00E075C2" w:rsidRPr="00E075C2" w14:paraId="727D4201" w14:textId="77777777" w:rsidTr="00C8252E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B57DB76" w14:textId="77777777" w:rsidR="00E075C2" w:rsidRPr="00E075C2" w:rsidRDefault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lastRenderedPageBreak/>
              <w:t>Self-reported symptom severity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3A305F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684383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96C6EF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91B718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CE083B2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C290A2C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D7810E8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22D3C5E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C71C2CF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34B3ED1" w14:textId="77777777" w:rsidR="00E075C2" w:rsidRPr="00E075C2" w:rsidRDefault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75C2" w:rsidRPr="00E075C2" w14:paraId="6F894AE2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A5A2429" w14:textId="2EB68244" w:rsidR="00E075C2" w:rsidRPr="00E075C2" w:rsidRDefault="00E075C2" w:rsidP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4C765E">
              <w:rPr>
                <w:rFonts w:ascii="Arial" w:hAnsi="Arial" w:cs="Arial"/>
                <w:sz w:val="20"/>
                <w:szCs w:val="20"/>
              </w:rPr>
              <w:t>rade I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B1DADBB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2 (38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34DF123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0287380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2 (48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32E2767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55 (36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CAA9838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NA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79E9B93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52 (4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AC31A5C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 (29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9D731F6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FA46B7B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2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1BC219B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8 (35%)</w:t>
            </w:r>
          </w:p>
        </w:tc>
      </w:tr>
      <w:tr w:rsidR="00E075C2" w:rsidRPr="00E075C2" w14:paraId="4AB65FD4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10AA688" w14:textId="435FC6EA" w:rsidR="00E075C2" w:rsidRPr="00E075C2" w:rsidRDefault="00E075C2" w:rsidP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4C765E">
              <w:rPr>
                <w:rFonts w:ascii="Arial" w:hAnsi="Arial" w:cs="Arial"/>
                <w:sz w:val="20"/>
                <w:szCs w:val="20"/>
              </w:rPr>
              <w:t>rade II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B1ED5D4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5 (43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88E89C7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F489386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7 (28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BD95662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56 (37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BD3CE55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NA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79F7FD3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62 (48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CF79FAF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5 (71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2B5FB34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 (10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A72D2D4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 (4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20F0029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2 (43%)</w:t>
            </w:r>
          </w:p>
        </w:tc>
      </w:tr>
      <w:tr w:rsidR="00E075C2" w:rsidRPr="00E075C2" w14:paraId="1E37F204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18727D9" w14:textId="6E97C428" w:rsidR="00E075C2" w:rsidRPr="00E075C2" w:rsidRDefault="00E075C2" w:rsidP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4C765E">
              <w:rPr>
                <w:rFonts w:ascii="Arial" w:hAnsi="Arial" w:cs="Arial"/>
                <w:sz w:val="20"/>
                <w:szCs w:val="20"/>
              </w:rPr>
              <w:t>rade III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1695D02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ECA52FC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2DE9338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98CCAA5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 (1.3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946DF26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NA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EEBB263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 (2.3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32743ED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465AB46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B685D8B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2DD9716B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 (2.0%)</w:t>
            </w:r>
          </w:p>
        </w:tc>
      </w:tr>
      <w:tr w:rsidR="00E075C2" w:rsidRPr="00E075C2" w14:paraId="32660261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34C4371" w14:textId="5C251022" w:rsidR="00E075C2" w:rsidRPr="00E075C2" w:rsidRDefault="00E075C2" w:rsidP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4C765E">
              <w:rPr>
                <w:rFonts w:ascii="Arial" w:hAnsi="Arial" w:cs="Arial"/>
                <w:sz w:val="20"/>
                <w:szCs w:val="20"/>
              </w:rPr>
              <w:t>symptomatic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35367A0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1 (19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7151F48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 (10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05DEF17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6 (24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C0EDA47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8 (25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0D8CC8E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NA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82C399A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2 (9.3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3AAB6DE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7362808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3AA9C64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 (40%)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33E67DE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0 (20%)</w:t>
            </w:r>
          </w:p>
        </w:tc>
      </w:tr>
      <w:tr w:rsidR="00E075C2" w:rsidRPr="00E075C2" w14:paraId="5DA95974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E762267" w14:textId="4323644E" w:rsidR="00E075C2" w:rsidRPr="00E075C2" w:rsidRDefault="00E075C2" w:rsidP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C765E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790D339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3B216A2A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BF2B197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3E01D32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7CCE38D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A4270A3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1E803F2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CEC0F84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71C020F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887E1BF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075C2" w:rsidRPr="00E075C2" w14:paraId="103A74FA" w14:textId="77777777" w:rsidTr="009E7C2D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44D9A848" w14:textId="0BA9CF6D" w:rsidR="00E075C2" w:rsidRPr="00E075C2" w:rsidRDefault="00E075C2" w:rsidP="00E075C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C765E">
              <w:rPr>
                <w:rFonts w:ascii="Arial" w:hAnsi="Arial" w:cs="Arial"/>
                <w:sz w:val="20"/>
                <w:szCs w:val="20"/>
              </w:rPr>
              <w:t>Self-reported duration of symptoms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18E4C60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9 [7-15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780508A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3 [0-8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609E6DDC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0 [7-16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71BF3DD3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9 [6-13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0B3A982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6 [6-6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177AC2C3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8 [5-12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B8E60D8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8 [6-8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0262C8B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8 [8-8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53877D74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15 [5-17]</w:t>
            </w:r>
          </w:p>
        </w:tc>
        <w:tc>
          <w:tcPr>
            <w:tcW w:w="1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5" w:type="nil"/>
              <w:left w:w="85" w:type="nil"/>
              <w:bottom w:w="25" w:type="nil"/>
              <w:right w:w="85" w:type="nil"/>
            </w:tcMar>
            <w:vAlign w:val="center"/>
          </w:tcPr>
          <w:p w14:paraId="0FE4A463" w14:textId="77777777" w:rsidR="00E075C2" w:rsidRPr="00E075C2" w:rsidRDefault="00E075C2" w:rsidP="00E075C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5C2">
              <w:rPr>
                <w:rFonts w:ascii="Arial" w:hAnsi="Arial" w:cs="Arial"/>
                <w:sz w:val="20"/>
                <w:szCs w:val="20"/>
              </w:rPr>
              <w:t>7 [4-12]</w:t>
            </w:r>
          </w:p>
        </w:tc>
      </w:tr>
    </w:tbl>
    <w:p w14:paraId="35F95819" w14:textId="5317260D" w:rsidR="00862B27" w:rsidRPr="00E075C2" w:rsidRDefault="00862B27">
      <w:pPr>
        <w:rPr>
          <w:rFonts w:ascii="Arial" w:hAnsi="Arial" w:cs="Arial"/>
          <w:sz w:val="20"/>
          <w:szCs w:val="20"/>
        </w:rPr>
      </w:pPr>
      <w:r w:rsidRPr="00E075C2">
        <w:rPr>
          <w:rFonts w:ascii="Arial" w:hAnsi="Arial" w:cs="Arial"/>
          <w:sz w:val="20"/>
          <w:szCs w:val="20"/>
        </w:rPr>
        <w:softHyphen/>
      </w:r>
    </w:p>
    <w:p w14:paraId="3592A343" w14:textId="77777777" w:rsidR="00087C1D" w:rsidRPr="00E075C2" w:rsidRDefault="00087C1D">
      <w:pPr>
        <w:rPr>
          <w:rFonts w:ascii="Arial" w:hAnsi="Arial" w:cs="Arial"/>
          <w:sz w:val="20"/>
          <w:szCs w:val="20"/>
        </w:rPr>
      </w:pPr>
    </w:p>
    <w:sectPr w:rsidR="00087C1D" w:rsidRPr="00E075C2" w:rsidSect="00862B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B27"/>
    <w:rsid w:val="00087C1D"/>
    <w:rsid w:val="000C39F3"/>
    <w:rsid w:val="002E6580"/>
    <w:rsid w:val="005970C7"/>
    <w:rsid w:val="007132F5"/>
    <w:rsid w:val="00844D37"/>
    <w:rsid w:val="00862B27"/>
    <w:rsid w:val="009E7C2D"/>
    <w:rsid w:val="00AA5EBE"/>
    <w:rsid w:val="00BC14BB"/>
    <w:rsid w:val="00C0468F"/>
    <w:rsid w:val="00C8252E"/>
    <w:rsid w:val="00D63EE6"/>
    <w:rsid w:val="00E075C2"/>
    <w:rsid w:val="00E75DE7"/>
    <w:rsid w:val="00F60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DC3C0"/>
  <w15:docId w15:val="{0BB949F2-CF74-334D-8080-A59AC92CB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448</Words>
  <Characters>255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HIR, Joshua (UNIVERSITY COLLEGE LONDON HOSPITALS NHS FOUNDATION TRUST)</dc:creator>
  <cp:keywords/>
  <dc:description/>
  <cp:lastModifiedBy>GAHIR, Joshua (UNIVERSITY COLLEGE LONDON HOSPITALS NHS FOUNDATION TRUST)</cp:lastModifiedBy>
  <cp:revision>9</cp:revision>
  <dcterms:created xsi:type="dcterms:W3CDTF">2023-01-31T11:18:00Z</dcterms:created>
  <dcterms:modified xsi:type="dcterms:W3CDTF">2023-03-02T14:28:00Z</dcterms:modified>
</cp:coreProperties>
</file>